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A23C7" w14:textId="23A3A592" w:rsidR="00DE46AB" w:rsidRDefault="00DE46AB" w:rsidP="00DE46AB">
      <w:pPr>
        <w:rPr>
          <w:rFonts w:ascii="Arial" w:hAnsi="Arial" w:cs="Arial"/>
        </w:rPr>
      </w:pPr>
      <w:r>
        <w:rPr>
          <w:rFonts w:ascii="Arial" w:hAnsi="Arial" w:cs="Arial"/>
        </w:rPr>
        <w:t>Table S9. Body weights in repeat dose toxicity study for Up284 and bortezomib in female CD1 mice (9 weeks old).</w:t>
      </w:r>
    </w:p>
    <w:tbl>
      <w:tblPr>
        <w:tblW w:w="8692" w:type="dxa"/>
        <w:tblLook w:val="04A0" w:firstRow="1" w:lastRow="0" w:firstColumn="1" w:lastColumn="0" w:noHBand="0" w:noVBand="1"/>
      </w:tblPr>
      <w:tblGrid>
        <w:gridCol w:w="599"/>
        <w:gridCol w:w="697"/>
        <w:gridCol w:w="1144"/>
        <w:gridCol w:w="706"/>
        <w:gridCol w:w="706"/>
        <w:gridCol w:w="706"/>
        <w:gridCol w:w="706"/>
        <w:gridCol w:w="706"/>
        <w:gridCol w:w="706"/>
        <w:gridCol w:w="706"/>
        <w:gridCol w:w="706"/>
        <w:gridCol w:w="960"/>
      </w:tblGrid>
      <w:tr w:rsidR="00DE46AB" w:rsidRPr="007F055F" w14:paraId="35346883" w14:textId="77777777" w:rsidTr="00DE46AB">
        <w:trPr>
          <w:trHeight w:val="240"/>
        </w:trPr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D27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e #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E14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#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9C1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, dose</w:t>
            </w:r>
          </w:p>
        </w:tc>
        <w:tc>
          <w:tcPr>
            <w:tcW w:w="529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E24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ody weight at different days of the study, g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953E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dy weight change*, %</w:t>
            </w:r>
          </w:p>
        </w:tc>
      </w:tr>
      <w:tr w:rsidR="00DE46AB" w:rsidRPr="007F055F" w14:paraId="7692B2FF" w14:textId="77777777" w:rsidTr="00DE46AB">
        <w:trPr>
          <w:trHeight w:val="240"/>
        </w:trPr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A27C8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4F45A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F1297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E1E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2E5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B9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04F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66C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C13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D5F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11B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E662E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E46AB" w:rsidRPr="007F055F" w14:paraId="6A5A1670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DAF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33F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6D2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71B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7A8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C4E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3B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4B1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FC7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0B4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2BD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B62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1.49</w:t>
            </w:r>
          </w:p>
        </w:tc>
      </w:tr>
      <w:tr w:rsidR="00DE46AB" w:rsidRPr="007F055F" w14:paraId="2EE0E0D7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B4D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29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5A3E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BD3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4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AAE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89A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CF4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26A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5CD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4FD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AE1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C2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43</w:t>
            </w:r>
          </w:p>
        </w:tc>
      </w:tr>
      <w:tr w:rsidR="00DE46AB" w:rsidRPr="007F055F" w14:paraId="58B595C4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649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799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40D59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C13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F3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A4B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2D6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F7F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D59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7B3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DA0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16D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3.73</w:t>
            </w:r>
          </w:p>
        </w:tc>
      </w:tr>
      <w:tr w:rsidR="00DE46AB" w:rsidRPr="007F055F" w14:paraId="54E1C7F8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619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7C9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25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3A4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36F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CAB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92E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6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2E8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56E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801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55</w:t>
            </w:r>
          </w:p>
        </w:tc>
      </w:tr>
      <w:tr w:rsidR="00DE46AB" w:rsidRPr="007F055F" w14:paraId="798A7DB3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4CF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3BD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385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590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093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C0B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699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D80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B9F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030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12</w:t>
            </w:r>
          </w:p>
        </w:tc>
      </w:tr>
      <w:tr w:rsidR="00DE46AB" w:rsidRPr="007F055F" w14:paraId="172E8D40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46A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034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A4B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E0B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C89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0E5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B54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B80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4D0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6AF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65</w:t>
            </w:r>
          </w:p>
        </w:tc>
      </w:tr>
      <w:tr w:rsidR="00DE46AB" w:rsidRPr="007F055F" w14:paraId="03DE9C67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80B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4D6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6C07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20 mg/k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55D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DC9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AC5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ADF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E28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24C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7D5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C3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EF7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68</w:t>
            </w:r>
          </w:p>
        </w:tc>
      </w:tr>
      <w:tr w:rsidR="00DE46AB" w:rsidRPr="007F055F" w14:paraId="7D841EFF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D6F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6AE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BBDD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03F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368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E4F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3D2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2EC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5CD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6D3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555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780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30</w:t>
            </w:r>
          </w:p>
        </w:tc>
      </w:tr>
      <w:tr w:rsidR="00DE46AB" w:rsidRPr="007F055F" w14:paraId="54ACACAF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0BE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931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E5144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5FD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8A0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528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293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FB9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1E5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53E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D6F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E2E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DE46AB" w:rsidRPr="007F055F" w14:paraId="2535D979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A8D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29B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894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584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CD2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02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A3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9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049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24F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16B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33</w:t>
            </w:r>
          </w:p>
        </w:tc>
      </w:tr>
      <w:tr w:rsidR="00DE46AB" w:rsidRPr="007F055F" w14:paraId="583338B5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C7F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C30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49F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B7B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739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A4C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EA2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649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8B7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E85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17</w:t>
            </w:r>
          </w:p>
        </w:tc>
      </w:tr>
      <w:tr w:rsidR="00DE46AB" w:rsidRPr="007F055F" w14:paraId="2ED7E9FC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4F3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0A0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98B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8D1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27F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C1B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7B2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295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9B7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DCB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5</w:t>
            </w:r>
          </w:p>
        </w:tc>
      </w:tr>
      <w:tr w:rsidR="00DE46AB" w:rsidRPr="007F055F" w14:paraId="5F200175" w14:textId="77777777" w:rsidTr="00DE46AB">
        <w:trPr>
          <w:trHeight w:val="360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3C2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1A0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6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972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23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26C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6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87C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9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8A9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3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381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6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B80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338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7B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6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9AC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812</w:t>
            </w:r>
          </w:p>
        </w:tc>
      </w:tr>
      <w:tr w:rsidR="00DE46AB" w:rsidRPr="007F055F" w14:paraId="1AEE21DC" w14:textId="77777777" w:rsidTr="00DE46AB">
        <w:trPr>
          <w:trHeight w:val="360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BE7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bortezomib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E63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86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CA4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5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5F5E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1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6D51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64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969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7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35F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41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3EC8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9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953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6CF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635</w:t>
            </w:r>
          </w:p>
        </w:tc>
      </w:tr>
      <w:tr w:rsidR="00DE46AB" w:rsidRPr="007F055F" w14:paraId="399074F9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B34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EFF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0D1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tezomib, 1 mg/k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A2F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D08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88B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9A7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B9D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BCA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325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58B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581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4.01</w:t>
            </w:r>
          </w:p>
        </w:tc>
      </w:tr>
      <w:tr w:rsidR="00DE46AB" w:rsidRPr="007F055F" w14:paraId="5492DC75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4FA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48F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9495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C6B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F36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F5A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F07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364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4A9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105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CE2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400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-0.77</w:t>
            </w:r>
          </w:p>
        </w:tc>
      </w:tr>
      <w:tr w:rsidR="00DE46AB" w:rsidRPr="007F055F" w14:paraId="5BE1F1E6" w14:textId="77777777" w:rsidTr="00DE46AB">
        <w:trPr>
          <w:trHeight w:val="199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637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F32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1AD22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DC9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CA7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39F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2A9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165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AFA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D3D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AD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275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2.69</w:t>
            </w:r>
          </w:p>
        </w:tc>
      </w:tr>
      <w:tr w:rsidR="00DE46AB" w:rsidRPr="007F055F" w14:paraId="3168B6E9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E5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EE5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30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9E6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BF7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52C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9E7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688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7.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552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6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2C3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98</w:t>
            </w:r>
          </w:p>
        </w:tc>
      </w:tr>
      <w:tr w:rsidR="00DE46AB" w:rsidRPr="007F055F" w14:paraId="01B8051C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D15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3E5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334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C9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726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D83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02F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562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44B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A28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.47</w:t>
            </w:r>
          </w:p>
        </w:tc>
      </w:tr>
      <w:tr w:rsidR="00DE46AB" w:rsidRPr="007F055F" w14:paraId="6B01087F" w14:textId="77777777" w:rsidTr="00DE46AB">
        <w:trPr>
          <w:trHeight w:val="199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B94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6B7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146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903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C36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56E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912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2A7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9C0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AA1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.43</w:t>
            </w:r>
          </w:p>
        </w:tc>
      </w:tr>
      <w:tr w:rsidR="00DE46AB" w:rsidRPr="007F055F" w14:paraId="10A04557" w14:textId="77777777" w:rsidTr="00DE46AB">
        <w:trPr>
          <w:trHeight w:val="360"/>
        </w:trPr>
        <w:tc>
          <w:tcPr>
            <w:tcW w:w="2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FEF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7F055F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(t-test, compared to Vehicle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2C9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1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82E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79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3E76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72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548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7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581E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92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959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68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D84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56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1E9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8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72C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sz w:val="16"/>
                <w:szCs w:val="16"/>
              </w:rPr>
              <w:t>0.7334</w:t>
            </w:r>
          </w:p>
        </w:tc>
      </w:tr>
    </w:tbl>
    <w:p w14:paraId="7CA6F34F" w14:textId="3F9F631D" w:rsidR="00352F63" w:rsidRDefault="00DE46AB" w:rsidP="002F5E31">
      <w:pPr>
        <w:rPr>
          <w:rFonts w:ascii="Arial" w:hAnsi="Arial" w:cs="Arial"/>
        </w:rPr>
      </w:pPr>
      <w:r w:rsidRPr="00DE46AB">
        <w:rPr>
          <w:rFonts w:ascii="Arial" w:hAnsi="Arial" w:cs="Arial"/>
        </w:rPr>
        <w:t>* Body weight change compared to the initial weight was calculated for the 7th day of the study</w:t>
      </w:r>
    </w:p>
    <w:sectPr w:rsidR="00352F63" w:rsidSect="004941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D8E8A" w14:textId="77777777" w:rsidR="004941F2" w:rsidRDefault="004941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8740F" w14:textId="77777777" w:rsidR="004941F2" w:rsidRDefault="00494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B15C3" w14:textId="77777777" w:rsidR="004941F2" w:rsidRDefault="004941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10C91B0D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4941F2">
      <w:rPr>
        <w:rFonts w:ascii="Arial" w:hAnsi="Arial" w:cs="Arial"/>
        <w:i/>
        <w:iCs/>
      </w:rPr>
      <w:t>et al</w:t>
    </w:r>
    <w:r w:rsidRPr="00F46B02">
      <w:rPr>
        <w:rFonts w:ascii="Arial" w:hAnsi="Arial" w:cs="Arial"/>
      </w:rPr>
      <w:t>.</w:t>
    </w:r>
    <w:r w:rsidRPr="00F46B02">
      <w:rPr>
        <w:rFonts w:ascii="Arial" w:hAnsi="Arial" w:cs="Arial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CB7BB" w14:textId="77777777" w:rsidR="004941F2" w:rsidRDefault="004941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41F2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20:00Z</dcterms:created>
  <dcterms:modified xsi:type="dcterms:W3CDTF">2023-01-16T22:20:00Z</dcterms:modified>
</cp:coreProperties>
</file>